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7CD7C" w14:textId="10127056" w:rsidR="00336B36" w:rsidRPr="002A6BF0" w:rsidRDefault="00336B36" w:rsidP="00336B36">
      <w:pPr>
        <w:rPr>
          <w:b/>
          <w:bCs/>
          <w:color w:val="000000" w:themeColor="text1"/>
        </w:rPr>
      </w:pPr>
      <w:r w:rsidRPr="002A6BF0">
        <w:rPr>
          <w:b/>
          <w:bCs/>
          <w:color w:val="000000" w:themeColor="text1"/>
        </w:rPr>
        <w:t xml:space="preserve">Appendix </w:t>
      </w:r>
      <w:r w:rsidR="004D3D69">
        <w:rPr>
          <w:b/>
          <w:bCs/>
          <w:color w:val="000000" w:themeColor="text1"/>
          <w:shd w:val="clear" w:color="auto" w:fill="FFFFFF"/>
        </w:rPr>
        <w:t>2</w:t>
      </w:r>
      <w:r w:rsidRPr="002A6BF0">
        <w:rPr>
          <w:b/>
          <w:bCs/>
          <w:color w:val="000000" w:themeColor="text1"/>
          <w:shd w:val="clear" w:color="auto" w:fill="FFFFFF"/>
        </w:rPr>
        <w:t xml:space="preserve">: </w:t>
      </w:r>
      <w:r w:rsidRPr="002A6BF0">
        <w:rPr>
          <w:b/>
          <w:bCs/>
        </w:rPr>
        <w:t xml:space="preserve">FRANI dietary scores </w:t>
      </w:r>
    </w:p>
    <w:p w14:paraId="63F2CFD5" w14:textId="77777777" w:rsidR="00336B36" w:rsidRDefault="00336B36" w:rsidP="00336B36">
      <w:pPr>
        <w:pStyle w:val="NormalWeb"/>
        <w:shd w:val="clear" w:color="auto" w:fill="FFFFFF"/>
        <w:spacing w:before="0" w:beforeAutospacing="0" w:after="0" w:afterAutospacing="0" w:line="480" w:lineRule="auto"/>
        <w:jc w:val="both"/>
      </w:pPr>
      <w:r w:rsidRPr="00887BE6">
        <w:t>FRANI uses three different scores to evaluate the healthiness of diets,  the Dietary Diversity Score (DDS), the Sustainable Healthy Diet Score (SHDS), and the My Goals Score. The DDS uses a 10-food group classification from an existing indicator—the Minimum Dietary Diversity for Women (MDD-W) [</w:t>
      </w:r>
      <w:r>
        <w:t>60</w:t>
      </w:r>
      <w:r w:rsidRPr="00887BE6">
        <w:t>], and calculates a score based on the sum of all distinct food groups in the participants’ diets each day. The 10 food groups are grains, white roots, and tubers and plantains; pulses (beans, peas, and lentils); nuts and seeds; dairy; meet, poultry and fish; eggs; dark green vegetables; other vitamin A-rich fruits and vegetables; other vegetables; and other fruits. The SHDS counts the number of food sub-groups which consumption stayed within a desirable quantity range from the EAT-Lancet diet report</w:t>
      </w:r>
      <w:r>
        <w:t>.</w:t>
      </w:r>
      <w:r w:rsidRPr="00887BE6">
        <w:t xml:space="preserve"> The EAT-Lancet Diet tries to balance nutrition with environmental concerns </w:t>
      </w:r>
      <w:r>
        <w:t>[26, 61</w:t>
      </w:r>
      <w:r w:rsidRPr="00887BE6">
        <w:t xml:space="preserve">]. The score ranges from zero to 14 per day based on 14 food sub-groups: rice, wheat, corn and other; potatoes and cassava; all vegetables; all fruits; whole milk or derivative equivalents; beef, lamb, pork; chicken, other poultry; eggs; fish; dry beans, lentils, peas; soy foods; peanuts or tree nuts; palm oil, unsaturated oils, dairy fats (including milk), lard or tallow; and all sweeteners. whole grains, tubers, and starchy vegetables, vegetables, fruits, dairy, protein sources, legumes, added fats, and added sugars. Perfect scores for the DDS and the SHDS would be given for those who eat all food groups of DDS and stayed within the desirable quantity range of all sub-groups of the SHDS on a given day. The My Goal score is the proportion of food groups eaten from the food groups chosen by FRANI users as their personal dietary goals for a given day. FRANI has three dietary quality scores to allow users to explore different aspects of diets that are complementary to each other. </w:t>
      </w:r>
    </w:p>
    <w:p w14:paraId="34A4BFCD" w14:textId="77777777" w:rsidR="006E4F75" w:rsidRDefault="006E4F75"/>
    <w:sectPr w:rsidR="006E4F75" w:rsidSect="007A18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B36"/>
    <w:rsid w:val="00011705"/>
    <w:rsid w:val="00014F15"/>
    <w:rsid w:val="000224E4"/>
    <w:rsid w:val="000253BE"/>
    <w:rsid w:val="00026699"/>
    <w:rsid w:val="00044A61"/>
    <w:rsid w:val="00044E88"/>
    <w:rsid w:val="00047252"/>
    <w:rsid w:val="00050E91"/>
    <w:rsid w:val="00053C0A"/>
    <w:rsid w:val="0005779A"/>
    <w:rsid w:val="00057B1E"/>
    <w:rsid w:val="000601B2"/>
    <w:rsid w:val="000623D6"/>
    <w:rsid w:val="000641F8"/>
    <w:rsid w:val="000655FC"/>
    <w:rsid w:val="00065798"/>
    <w:rsid w:val="00070B16"/>
    <w:rsid w:val="0007216D"/>
    <w:rsid w:val="0007575E"/>
    <w:rsid w:val="00077683"/>
    <w:rsid w:val="00080971"/>
    <w:rsid w:val="000812CE"/>
    <w:rsid w:val="000845D4"/>
    <w:rsid w:val="00092543"/>
    <w:rsid w:val="000971E3"/>
    <w:rsid w:val="000A0F81"/>
    <w:rsid w:val="000A2902"/>
    <w:rsid w:val="000A3B62"/>
    <w:rsid w:val="000A75E9"/>
    <w:rsid w:val="000A7C62"/>
    <w:rsid w:val="000B62F9"/>
    <w:rsid w:val="000C787A"/>
    <w:rsid w:val="000D09CA"/>
    <w:rsid w:val="000D3009"/>
    <w:rsid w:val="000D5B1E"/>
    <w:rsid w:val="000E10BE"/>
    <w:rsid w:val="000E3E24"/>
    <w:rsid w:val="000E6094"/>
    <w:rsid w:val="000F0DF5"/>
    <w:rsid w:val="000F1C3B"/>
    <w:rsid w:val="000F6BF8"/>
    <w:rsid w:val="0010159B"/>
    <w:rsid w:val="00103217"/>
    <w:rsid w:val="00112ED2"/>
    <w:rsid w:val="001157EC"/>
    <w:rsid w:val="001173A0"/>
    <w:rsid w:val="00117560"/>
    <w:rsid w:val="00121D42"/>
    <w:rsid w:val="001228C1"/>
    <w:rsid w:val="00122E24"/>
    <w:rsid w:val="00125C42"/>
    <w:rsid w:val="00127430"/>
    <w:rsid w:val="00130126"/>
    <w:rsid w:val="001328CA"/>
    <w:rsid w:val="00140C33"/>
    <w:rsid w:val="00141E79"/>
    <w:rsid w:val="0014318D"/>
    <w:rsid w:val="00163E75"/>
    <w:rsid w:val="001751A3"/>
    <w:rsid w:val="00186598"/>
    <w:rsid w:val="00192B88"/>
    <w:rsid w:val="00194B95"/>
    <w:rsid w:val="00197443"/>
    <w:rsid w:val="00197EF6"/>
    <w:rsid w:val="001A3C44"/>
    <w:rsid w:val="001A50A4"/>
    <w:rsid w:val="001A7076"/>
    <w:rsid w:val="001A78CC"/>
    <w:rsid w:val="001B1160"/>
    <w:rsid w:val="001B6099"/>
    <w:rsid w:val="001C04BF"/>
    <w:rsid w:val="001C18D7"/>
    <w:rsid w:val="001D3969"/>
    <w:rsid w:val="001D631C"/>
    <w:rsid w:val="001D7737"/>
    <w:rsid w:val="001E02D4"/>
    <w:rsid w:val="001E7301"/>
    <w:rsid w:val="001F4D8F"/>
    <w:rsid w:val="001F4E3A"/>
    <w:rsid w:val="00202A10"/>
    <w:rsid w:val="00207CB4"/>
    <w:rsid w:val="00207CFE"/>
    <w:rsid w:val="0021366F"/>
    <w:rsid w:val="00213B6B"/>
    <w:rsid w:val="0021606F"/>
    <w:rsid w:val="00220F47"/>
    <w:rsid w:val="00225B77"/>
    <w:rsid w:val="00225B88"/>
    <w:rsid w:val="00233FFF"/>
    <w:rsid w:val="00241762"/>
    <w:rsid w:val="002427F2"/>
    <w:rsid w:val="002455FF"/>
    <w:rsid w:val="002469DE"/>
    <w:rsid w:val="0025032E"/>
    <w:rsid w:val="00251026"/>
    <w:rsid w:val="00261EAE"/>
    <w:rsid w:val="00270C80"/>
    <w:rsid w:val="00274E07"/>
    <w:rsid w:val="002806A7"/>
    <w:rsid w:val="002814A7"/>
    <w:rsid w:val="00281726"/>
    <w:rsid w:val="00287636"/>
    <w:rsid w:val="00294167"/>
    <w:rsid w:val="002944FF"/>
    <w:rsid w:val="002A748F"/>
    <w:rsid w:val="002B702F"/>
    <w:rsid w:val="002C29B6"/>
    <w:rsid w:val="002C4811"/>
    <w:rsid w:val="002C4B79"/>
    <w:rsid w:val="002C6105"/>
    <w:rsid w:val="002D4992"/>
    <w:rsid w:val="002E00C7"/>
    <w:rsid w:val="002E555D"/>
    <w:rsid w:val="002F75EF"/>
    <w:rsid w:val="002F7E2D"/>
    <w:rsid w:val="003010F0"/>
    <w:rsid w:val="00302B02"/>
    <w:rsid w:val="003038C8"/>
    <w:rsid w:val="00305EC6"/>
    <w:rsid w:val="00312341"/>
    <w:rsid w:val="00321D8C"/>
    <w:rsid w:val="00322124"/>
    <w:rsid w:val="00324C74"/>
    <w:rsid w:val="00324D56"/>
    <w:rsid w:val="003263C7"/>
    <w:rsid w:val="00327D00"/>
    <w:rsid w:val="003319A7"/>
    <w:rsid w:val="00335501"/>
    <w:rsid w:val="00336B36"/>
    <w:rsid w:val="0034023B"/>
    <w:rsid w:val="00345DD3"/>
    <w:rsid w:val="00346A63"/>
    <w:rsid w:val="00347739"/>
    <w:rsid w:val="00351525"/>
    <w:rsid w:val="00353E30"/>
    <w:rsid w:val="00355F3A"/>
    <w:rsid w:val="00361B7F"/>
    <w:rsid w:val="0037068E"/>
    <w:rsid w:val="00373175"/>
    <w:rsid w:val="0038757F"/>
    <w:rsid w:val="0038764E"/>
    <w:rsid w:val="00387987"/>
    <w:rsid w:val="003A0A99"/>
    <w:rsid w:val="003A2929"/>
    <w:rsid w:val="003A3C85"/>
    <w:rsid w:val="003B501E"/>
    <w:rsid w:val="003B7526"/>
    <w:rsid w:val="003C2089"/>
    <w:rsid w:val="003C4368"/>
    <w:rsid w:val="003D5E3F"/>
    <w:rsid w:val="003E30BD"/>
    <w:rsid w:val="003E5D7C"/>
    <w:rsid w:val="003F2D9B"/>
    <w:rsid w:val="003F301B"/>
    <w:rsid w:val="00407576"/>
    <w:rsid w:val="004109E8"/>
    <w:rsid w:val="004128EF"/>
    <w:rsid w:val="004149AD"/>
    <w:rsid w:val="004250B8"/>
    <w:rsid w:val="0042669E"/>
    <w:rsid w:val="004354DC"/>
    <w:rsid w:val="00435D9C"/>
    <w:rsid w:val="00435F56"/>
    <w:rsid w:val="00436879"/>
    <w:rsid w:val="00436A43"/>
    <w:rsid w:val="00441E22"/>
    <w:rsid w:val="00442372"/>
    <w:rsid w:val="004423CA"/>
    <w:rsid w:val="00442958"/>
    <w:rsid w:val="004434E5"/>
    <w:rsid w:val="00453F41"/>
    <w:rsid w:val="00455BC3"/>
    <w:rsid w:val="00461B9F"/>
    <w:rsid w:val="00461FA9"/>
    <w:rsid w:val="004631CA"/>
    <w:rsid w:val="00466F01"/>
    <w:rsid w:val="00467844"/>
    <w:rsid w:val="00473A91"/>
    <w:rsid w:val="00477AA2"/>
    <w:rsid w:val="00480888"/>
    <w:rsid w:val="00483904"/>
    <w:rsid w:val="00485477"/>
    <w:rsid w:val="004865D2"/>
    <w:rsid w:val="00490294"/>
    <w:rsid w:val="0049265A"/>
    <w:rsid w:val="004A03B2"/>
    <w:rsid w:val="004B3BBD"/>
    <w:rsid w:val="004B3E07"/>
    <w:rsid w:val="004B43C0"/>
    <w:rsid w:val="004B53E0"/>
    <w:rsid w:val="004B6B16"/>
    <w:rsid w:val="004C181C"/>
    <w:rsid w:val="004C25E3"/>
    <w:rsid w:val="004C2889"/>
    <w:rsid w:val="004C6EA4"/>
    <w:rsid w:val="004D0432"/>
    <w:rsid w:val="004D3D69"/>
    <w:rsid w:val="004D4CA2"/>
    <w:rsid w:val="004D620D"/>
    <w:rsid w:val="004D7324"/>
    <w:rsid w:val="004E03F5"/>
    <w:rsid w:val="004E12DF"/>
    <w:rsid w:val="004E13BB"/>
    <w:rsid w:val="004E3891"/>
    <w:rsid w:val="004F2938"/>
    <w:rsid w:val="004F6DF9"/>
    <w:rsid w:val="004F745F"/>
    <w:rsid w:val="00500B5D"/>
    <w:rsid w:val="00501A7C"/>
    <w:rsid w:val="00506797"/>
    <w:rsid w:val="005102E7"/>
    <w:rsid w:val="00510718"/>
    <w:rsid w:val="00510884"/>
    <w:rsid w:val="0051142A"/>
    <w:rsid w:val="00523E08"/>
    <w:rsid w:val="00536597"/>
    <w:rsid w:val="00540C78"/>
    <w:rsid w:val="00541554"/>
    <w:rsid w:val="00543331"/>
    <w:rsid w:val="00560A93"/>
    <w:rsid w:val="00564A5E"/>
    <w:rsid w:val="00566932"/>
    <w:rsid w:val="005677C9"/>
    <w:rsid w:val="00573A2C"/>
    <w:rsid w:val="00576AF4"/>
    <w:rsid w:val="00582299"/>
    <w:rsid w:val="0058398A"/>
    <w:rsid w:val="005916C7"/>
    <w:rsid w:val="0059622D"/>
    <w:rsid w:val="005A3706"/>
    <w:rsid w:val="005B0AC2"/>
    <w:rsid w:val="005C0F38"/>
    <w:rsid w:val="005C478B"/>
    <w:rsid w:val="005C47AD"/>
    <w:rsid w:val="005C6A80"/>
    <w:rsid w:val="005D75FD"/>
    <w:rsid w:val="005D77DD"/>
    <w:rsid w:val="005E4509"/>
    <w:rsid w:val="005E7F15"/>
    <w:rsid w:val="005F05AD"/>
    <w:rsid w:val="005F076C"/>
    <w:rsid w:val="005F182A"/>
    <w:rsid w:val="005F3DE3"/>
    <w:rsid w:val="005F5D34"/>
    <w:rsid w:val="00606BBB"/>
    <w:rsid w:val="00613D21"/>
    <w:rsid w:val="00614DEB"/>
    <w:rsid w:val="006171C8"/>
    <w:rsid w:val="006202B5"/>
    <w:rsid w:val="006221C9"/>
    <w:rsid w:val="00623430"/>
    <w:rsid w:val="006235A4"/>
    <w:rsid w:val="00625F11"/>
    <w:rsid w:val="0062697D"/>
    <w:rsid w:val="00626EA8"/>
    <w:rsid w:val="00632835"/>
    <w:rsid w:val="00632A04"/>
    <w:rsid w:val="006360EB"/>
    <w:rsid w:val="00637810"/>
    <w:rsid w:val="00640DCE"/>
    <w:rsid w:val="00643503"/>
    <w:rsid w:val="0064794C"/>
    <w:rsid w:val="00650CA3"/>
    <w:rsid w:val="006522A4"/>
    <w:rsid w:val="00653407"/>
    <w:rsid w:val="00661746"/>
    <w:rsid w:val="00661DF2"/>
    <w:rsid w:val="00670CE4"/>
    <w:rsid w:val="00671D51"/>
    <w:rsid w:val="00684A6C"/>
    <w:rsid w:val="006A6C72"/>
    <w:rsid w:val="006A6C91"/>
    <w:rsid w:val="006B02E9"/>
    <w:rsid w:val="006B04BF"/>
    <w:rsid w:val="006B5F2C"/>
    <w:rsid w:val="006B6F47"/>
    <w:rsid w:val="006C2F00"/>
    <w:rsid w:val="006C32A8"/>
    <w:rsid w:val="006C4480"/>
    <w:rsid w:val="006D0EF2"/>
    <w:rsid w:val="006D2D8A"/>
    <w:rsid w:val="006D4BC9"/>
    <w:rsid w:val="006E4EA2"/>
    <w:rsid w:val="006E4F75"/>
    <w:rsid w:val="006E6F0D"/>
    <w:rsid w:val="006E7465"/>
    <w:rsid w:val="006F240A"/>
    <w:rsid w:val="00707AC9"/>
    <w:rsid w:val="00721345"/>
    <w:rsid w:val="00723235"/>
    <w:rsid w:val="00723A1E"/>
    <w:rsid w:val="0072408B"/>
    <w:rsid w:val="00742180"/>
    <w:rsid w:val="007425A5"/>
    <w:rsid w:val="00742724"/>
    <w:rsid w:val="00742C0C"/>
    <w:rsid w:val="0074694C"/>
    <w:rsid w:val="00755318"/>
    <w:rsid w:val="007723E0"/>
    <w:rsid w:val="00772AC9"/>
    <w:rsid w:val="00783BC9"/>
    <w:rsid w:val="00783CEF"/>
    <w:rsid w:val="007872F3"/>
    <w:rsid w:val="007937B7"/>
    <w:rsid w:val="007A18CD"/>
    <w:rsid w:val="007A2460"/>
    <w:rsid w:val="007A4F18"/>
    <w:rsid w:val="007A52E3"/>
    <w:rsid w:val="007B1B79"/>
    <w:rsid w:val="007B371C"/>
    <w:rsid w:val="007C0F23"/>
    <w:rsid w:val="007C616C"/>
    <w:rsid w:val="007C6EA2"/>
    <w:rsid w:val="007D19D0"/>
    <w:rsid w:val="007D1C36"/>
    <w:rsid w:val="007D1D2E"/>
    <w:rsid w:val="007D26F4"/>
    <w:rsid w:val="007D4FC8"/>
    <w:rsid w:val="007E27C3"/>
    <w:rsid w:val="007E5900"/>
    <w:rsid w:val="007E6199"/>
    <w:rsid w:val="007F1B24"/>
    <w:rsid w:val="007F240D"/>
    <w:rsid w:val="007F79A2"/>
    <w:rsid w:val="008035E9"/>
    <w:rsid w:val="00807CE1"/>
    <w:rsid w:val="00810906"/>
    <w:rsid w:val="00812118"/>
    <w:rsid w:val="00815C61"/>
    <w:rsid w:val="00816DF6"/>
    <w:rsid w:val="00820A52"/>
    <w:rsid w:val="008232A1"/>
    <w:rsid w:val="008322FF"/>
    <w:rsid w:val="00836301"/>
    <w:rsid w:val="00840787"/>
    <w:rsid w:val="00844E44"/>
    <w:rsid w:val="008467DB"/>
    <w:rsid w:val="00847D97"/>
    <w:rsid w:val="00850049"/>
    <w:rsid w:val="00850FE4"/>
    <w:rsid w:val="008549CC"/>
    <w:rsid w:val="00855CDE"/>
    <w:rsid w:val="00855FFC"/>
    <w:rsid w:val="00871603"/>
    <w:rsid w:val="00874434"/>
    <w:rsid w:val="00876DF2"/>
    <w:rsid w:val="00881A59"/>
    <w:rsid w:val="00881C60"/>
    <w:rsid w:val="0088315D"/>
    <w:rsid w:val="00883C96"/>
    <w:rsid w:val="00883F98"/>
    <w:rsid w:val="0088653F"/>
    <w:rsid w:val="00894F46"/>
    <w:rsid w:val="008A0131"/>
    <w:rsid w:val="008A13A4"/>
    <w:rsid w:val="008B1E18"/>
    <w:rsid w:val="008B40A4"/>
    <w:rsid w:val="008C1788"/>
    <w:rsid w:val="008C2269"/>
    <w:rsid w:val="008C3D52"/>
    <w:rsid w:val="008C7EA5"/>
    <w:rsid w:val="008D053C"/>
    <w:rsid w:val="008D1031"/>
    <w:rsid w:val="008D55E5"/>
    <w:rsid w:val="008D60DC"/>
    <w:rsid w:val="008E73DC"/>
    <w:rsid w:val="008F3FDC"/>
    <w:rsid w:val="008F506C"/>
    <w:rsid w:val="008F568B"/>
    <w:rsid w:val="00900497"/>
    <w:rsid w:val="00901D78"/>
    <w:rsid w:val="0090402E"/>
    <w:rsid w:val="00905AAD"/>
    <w:rsid w:val="0090654D"/>
    <w:rsid w:val="00906B58"/>
    <w:rsid w:val="0091623C"/>
    <w:rsid w:val="009170BF"/>
    <w:rsid w:val="00921FD4"/>
    <w:rsid w:val="00924F5E"/>
    <w:rsid w:val="009362FD"/>
    <w:rsid w:val="00936F2A"/>
    <w:rsid w:val="009376DF"/>
    <w:rsid w:val="00942338"/>
    <w:rsid w:val="00946D1D"/>
    <w:rsid w:val="00947B12"/>
    <w:rsid w:val="00950407"/>
    <w:rsid w:val="009553C4"/>
    <w:rsid w:val="009625CE"/>
    <w:rsid w:val="009841CB"/>
    <w:rsid w:val="009841D7"/>
    <w:rsid w:val="00984BEC"/>
    <w:rsid w:val="009B0E5B"/>
    <w:rsid w:val="009B159F"/>
    <w:rsid w:val="009B61E3"/>
    <w:rsid w:val="009B7BAB"/>
    <w:rsid w:val="009C2323"/>
    <w:rsid w:val="009C4DDA"/>
    <w:rsid w:val="009D655B"/>
    <w:rsid w:val="009E5843"/>
    <w:rsid w:val="009E6ACD"/>
    <w:rsid w:val="009E7837"/>
    <w:rsid w:val="009F7648"/>
    <w:rsid w:val="00A008DA"/>
    <w:rsid w:val="00A06CDE"/>
    <w:rsid w:val="00A13232"/>
    <w:rsid w:val="00A140FE"/>
    <w:rsid w:val="00A1499E"/>
    <w:rsid w:val="00A153B7"/>
    <w:rsid w:val="00A22DD6"/>
    <w:rsid w:val="00A25947"/>
    <w:rsid w:val="00A31FF6"/>
    <w:rsid w:val="00A33A81"/>
    <w:rsid w:val="00A36105"/>
    <w:rsid w:val="00A42A63"/>
    <w:rsid w:val="00A43167"/>
    <w:rsid w:val="00A437D5"/>
    <w:rsid w:val="00A4509D"/>
    <w:rsid w:val="00A47261"/>
    <w:rsid w:val="00A53636"/>
    <w:rsid w:val="00A53D9B"/>
    <w:rsid w:val="00A60779"/>
    <w:rsid w:val="00A62A7D"/>
    <w:rsid w:val="00A62CEF"/>
    <w:rsid w:val="00A66EA2"/>
    <w:rsid w:val="00A67A99"/>
    <w:rsid w:val="00A7067E"/>
    <w:rsid w:val="00A71190"/>
    <w:rsid w:val="00A72F5E"/>
    <w:rsid w:val="00A7709C"/>
    <w:rsid w:val="00A821D7"/>
    <w:rsid w:val="00A82F24"/>
    <w:rsid w:val="00A836EC"/>
    <w:rsid w:val="00A846E3"/>
    <w:rsid w:val="00A848AF"/>
    <w:rsid w:val="00A922AE"/>
    <w:rsid w:val="00A92868"/>
    <w:rsid w:val="00A9713C"/>
    <w:rsid w:val="00AA2328"/>
    <w:rsid w:val="00AA4ED7"/>
    <w:rsid w:val="00AA6F5F"/>
    <w:rsid w:val="00AB4BCE"/>
    <w:rsid w:val="00AB4BE4"/>
    <w:rsid w:val="00AB6048"/>
    <w:rsid w:val="00AB7B00"/>
    <w:rsid w:val="00AB7B20"/>
    <w:rsid w:val="00AC247B"/>
    <w:rsid w:val="00AC2B2C"/>
    <w:rsid w:val="00AC5B6A"/>
    <w:rsid w:val="00AD4806"/>
    <w:rsid w:val="00AD7B63"/>
    <w:rsid w:val="00AE0C75"/>
    <w:rsid w:val="00AE15B1"/>
    <w:rsid w:val="00AE2833"/>
    <w:rsid w:val="00AE416B"/>
    <w:rsid w:val="00AF44A8"/>
    <w:rsid w:val="00AF518B"/>
    <w:rsid w:val="00B00705"/>
    <w:rsid w:val="00B05343"/>
    <w:rsid w:val="00B057CB"/>
    <w:rsid w:val="00B104E5"/>
    <w:rsid w:val="00B12AFA"/>
    <w:rsid w:val="00B15E18"/>
    <w:rsid w:val="00B17580"/>
    <w:rsid w:val="00B201D8"/>
    <w:rsid w:val="00B210D6"/>
    <w:rsid w:val="00B2423D"/>
    <w:rsid w:val="00B2614F"/>
    <w:rsid w:val="00B336DE"/>
    <w:rsid w:val="00B34DBC"/>
    <w:rsid w:val="00B45742"/>
    <w:rsid w:val="00B559FF"/>
    <w:rsid w:val="00B607BA"/>
    <w:rsid w:val="00B70AF1"/>
    <w:rsid w:val="00B74434"/>
    <w:rsid w:val="00B76918"/>
    <w:rsid w:val="00B8395E"/>
    <w:rsid w:val="00B856E4"/>
    <w:rsid w:val="00B87EC4"/>
    <w:rsid w:val="00B90C10"/>
    <w:rsid w:val="00B90F95"/>
    <w:rsid w:val="00B946F4"/>
    <w:rsid w:val="00B97AFF"/>
    <w:rsid w:val="00BA00A0"/>
    <w:rsid w:val="00BA2A0B"/>
    <w:rsid w:val="00BB174B"/>
    <w:rsid w:val="00BB1A5E"/>
    <w:rsid w:val="00BB25F5"/>
    <w:rsid w:val="00BB36C5"/>
    <w:rsid w:val="00BB482E"/>
    <w:rsid w:val="00BC2F8C"/>
    <w:rsid w:val="00BE560B"/>
    <w:rsid w:val="00BF3AD4"/>
    <w:rsid w:val="00BF44E4"/>
    <w:rsid w:val="00BF6ED0"/>
    <w:rsid w:val="00C109AD"/>
    <w:rsid w:val="00C114E0"/>
    <w:rsid w:val="00C13D7C"/>
    <w:rsid w:val="00C13DF2"/>
    <w:rsid w:val="00C16E26"/>
    <w:rsid w:val="00C26E0D"/>
    <w:rsid w:val="00C3208F"/>
    <w:rsid w:val="00C3332E"/>
    <w:rsid w:val="00C34AE6"/>
    <w:rsid w:val="00C35E70"/>
    <w:rsid w:val="00C413A1"/>
    <w:rsid w:val="00C47164"/>
    <w:rsid w:val="00C530BA"/>
    <w:rsid w:val="00C53A52"/>
    <w:rsid w:val="00C5555F"/>
    <w:rsid w:val="00C56C98"/>
    <w:rsid w:val="00C61D4C"/>
    <w:rsid w:val="00C66F79"/>
    <w:rsid w:val="00C71045"/>
    <w:rsid w:val="00C733E1"/>
    <w:rsid w:val="00C73E3E"/>
    <w:rsid w:val="00C85062"/>
    <w:rsid w:val="00CB056C"/>
    <w:rsid w:val="00CB0809"/>
    <w:rsid w:val="00CB0C93"/>
    <w:rsid w:val="00CB0F39"/>
    <w:rsid w:val="00CC3EE2"/>
    <w:rsid w:val="00CC4C90"/>
    <w:rsid w:val="00CC5A92"/>
    <w:rsid w:val="00CD393C"/>
    <w:rsid w:val="00CD5906"/>
    <w:rsid w:val="00CE354F"/>
    <w:rsid w:val="00CF18D4"/>
    <w:rsid w:val="00CF33FF"/>
    <w:rsid w:val="00D10A95"/>
    <w:rsid w:val="00D11E81"/>
    <w:rsid w:val="00D214AF"/>
    <w:rsid w:val="00D27A47"/>
    <w:rsid w:val="00D3002F"/>
    <w:rsid w:val="00D35202"/>
    <w:rsid w:val="00D360D8"/>
    <w:rsid w:val="00D46207"/>
    <w:rsid w:val="00D644FE"/>
    <w:rsid w:val="00D66436"/>
    <w:rsid w:val="00D70BC8"/>
    <w:rsid w:val="00D83F8D"/>
    <w:rsid w:val="00D86199"/>
    <w:rsid w:val="00D86454"/>
    <w:rsid w:val="00D91F87"/>
    <w:rsid w:val="00D97CF5"/>
    <w:rsid w:val="00DA26A9"/>
    <w:rsid w:val="00DA33BB"/>
    <w:rsid w:val="00DA52DC"/>
    <w:rsid w:val="00DA5A17"/>
    <w:rsid w:val="00DB1E84"/>
    <w:rsid w:val="00DB7509"/>
    <w:rsid w:val="00DC0207"/>
    <w:rsid w:val="00DC30D7"/>
    <w:rsid w:val="00DC353E"/>
    <w:rsid w:val="00DC392D"/>
    <w:rsid w:val="00DC3A8A"/>
    <w:rsid w:val="00DC6DBB"/>
    <w:rsid w:val="00DE1381"/>
    <w:rsid w:val="00DE68D0"/>
    <w:rsid w:val="00DE7117"/>
    <w:rsid w:val="00DF7AA5"/>
    <w:rsid w:val="00E00345"/>
    <w:rsid w:val="00E007E2"/>
    <w:rsid w:val="00E01E35"/>
    <w:rsid w:val="00E04260"/>
    <w:rsid w:val="00E05C24"/>
    <w:rsid w:val="00E06FE8"/>
    <w:rsid w:val="00E07F3A"/>
    <w:rsid w:val="00E11E43"/>
    <w:rsid w:val="00E12CC5"/>
    <w:rsid w:val="00E1482E"/>
    <w:rsid w:val="00E15ADA"/>
    <w:rsid w:val="00E242F6"/>
    <w:rsid w:val="00E332C5"/>
    <w:rsid w:val="00E367B7"/>
    <w:rsid w:val="00E44146"/>
    <w:rsid w:val="00E44F59"/>
    <w:rsid w:val="00E45ADE"/>
    <w:rsid w:val="00E55641"/>
    <w:rsid w:val="00E563D1"/>
    <w:rsid w:val="00E62C61"/>
    <w:rsid w:val="00E757F4"/>
    <w:rsid w:val="00E7739D"/>
    <w:rsid w:val="00E8497C"/>
    <w:rsid w:val="00E87533"/>
    <w:rsid w:val="00E95DE7"/>
    <w:rsid w:val="00E9621B"/>
    <w:rsid w:val="00EA7A18"/>
    <w:rsid w:val="00EB4F8F"/>
    <w:rsid w:val="00EB5C07"/>
    <w:rsid w:val="00EB7FFA"/>
    <w:rsid w:val="00EC3E65"/>
    <w:rsid w:val="00EC49A8"/>
    <w:rsid w:val="00ED46F0"/>
    <w:rsid w:val="00EE7955"/>
    <w:rsid w:val="00EF1478"/>
    <w:rsid w:val="00EF29D4"/>
    <w:rsid w:val="00EF3CD1"/>
    <w:rsid w:val="00EF5608"/>
    <w:rsid w:val="00EF7A42"/>
    <w:rsid w:val="00F10EF5"/>
    <w:rsid w:val="00F173A9"/>
    <w:rsid w:val="00F20459"/>
    <w:rsid w:val="00F218BB"/>
    <w:rsid w:val="00F22C21"/>
    <w:rsid w:val="00F23B03"/>
    <w:rsid w:val="00F3073D"/>
    <w:rsid w:val="00F31A0D"/>
    <w:rsid w:val="00F34CC4"/>
    <w:rsid w:val="00F45E22"/>
    <w:rsid w:val="00F51014"/>
    <w:rsid w:val="00F524F7"/>
    <w:rsid w:val="00F53170"/>
    <w:rsid w:val="00F54267"/>
    <w:rsid w:val="00F54C21"/>
    <w:rsid w:val="00F615FD"/>
    <w:rsid w:val="00F63BF6"/>
    <w:rsid w:val="00F76353"/>
    <w:rsid w:val="00F772D8"/>
    <w:rsid w:val="00F85998"/>
    <w:rsid w:val="00F86E59"/>
    <w:rsid w:val="00F87E97"/>
    <w:rsid w:val="00F918F4"/>
    <w:rsid w:val="00F95D13"/>
    <w:rsid w:val="00F97630"/>
    <w:rsid w:val="00FA1F36"/>
    <w:rsid w:val="00FA40D8"/>
    <w:rsid w:val="00FB0EF8"/>
    <w:rsid w:val="00FB20E6"/>
    <w:rsid w:val="00FB3515"/>
    <w:rsid w:val="00FB47CE"/>
    <w:rsid w:val="00FB5CB3"/>
    <w:rsid w:val="00FB67A4"/>
    <w:rsid w:val="00FC3051"/>
    <w:rsid w:val="00FC43F4"/>
    <w:rsid w:val="00FC7E0D"/>
    <w:rsid w:val="00FD0B8F"/>
    <w:rsid w:val="00FD18EA"/>
    <w:rsid w:val="00FD375B"/>
    <w:rsid w:val="00FD3D4C"/>
    <w:rsid w:val="00FD7A03"/>
    <w:rsid w:val="00FF09E9"/>
    <w:rsid w:val="00FF184C"/>
    <w:rsid w:val="00FF61F2"/>
    <w:rsid w:val="00FF6691"/>
    <w:rsid w:val="00FF6E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F2C45A"/>
  <w15:chartTrackingRefBased/>
  <w15:docId w15:val="{AC8F5DEE-5CAB-A94A-86C9-1CFF0F953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B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36B3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5</Words>
  <Characters>1630</Characters>
  <Application>Microsoft Office Word</Application>
  <DocSecurity>0</DocSecurity>
  <Lines>13</Lines>
  <Paragraphs>3</Paragraphs>
  <ScaleCrop>false</ScaleCrop>
  <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Curi Braga</dc:creator>
  <cp:keywords/>
  <dc:description/>
  <cp:lastModifiedBy>Bianca Curi Braga</cp:lastModifiedBy>
  <cp:revision>2</cp:revision>
  <dcterms:created xsi:type="dcterms:W3CDTF">2022-06-07T20:27:00Z</dcterms:created>
  <dcterms:modified xsi:type="dcterms:W3CDTF">2022-07-18T20:32:00Z</dcterms:modified>
</cp:coreProperties>
</file>